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0C56A" w14:textId="528EDA84" w:rsidR="00A36A21" w:rsidRPr="00DB2117" w:rsidRDefault="00006DDA" w:rsidP="00006DDA">
      <w:pPr>
        <w:pStyle w:val="HTMLPreformatted"/>
        <w:shd w:val="clear" w:color="auto" w:fill="FFFFFF"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</w:t>
      </w:r>
      <w:r w:rsidR="003A12B3" w:rsidRPr="003A12B3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le S</w:t>
      </w:r>
      <w:r w:rsidR="00DB2117">
        <w:rPr>
          <w:rFonts w:ascii="Times New Roman" w:hAnsi="Times New Roman" w:cs="Times New Roman"/>
          <w:b/>
          <w:bCs/>
          <w:color w:val="000000"/>
          <w:sz w:val="24"/>
          <w:szCs w:val="24"/>
        </w:rPr>
        <w:t>2</w:t>
      </w:r>
      <w:r w:rsidR="003A12B3" w:rsidRPr="003A12B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A36A21" w:rsidRPr="00DB2117">
        <w:rPr>
          <w:rFonts w:ascii="Times New Roman" w:hAnsi="Times New Roman" w:cs="Times New Roman"/>
          <w:i/>
          <w:iCs/>
          <w:color w:val="000000"/>
          <w:sz w:val="24"/>
          <w:szCs w:val="24"/>
        </w:rPr>
        <w:t>M</w:t>
      </w:r>
      <w:r w:rsidR="00A36A21" w:rsidRPr="00DB2117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proofErr w:type="spellStart"/>
      <w:r w:rsidR="00A36A21" w:rsidRPr="00DB2117">
        <w:rPr>
          <w:rFonts w:ascii="Times New Roman" w:hAnsi="Times New Roman" w:cs="Times New Roman"/>
          <w:i/>
          <w:iCs/>
          <w:color w:val="000000"/>
          <w:sz w:val="24"/>
          <w:szCs w:val="24"/>
        </w:rPr>
        <w:t>truncatula</w:t>
      </w:r>
      <w:proofErr w:type="spellEnd"/>
      <w:r w:rsidR="00A36A21" w:rsidRPr="00DB21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873370" w:rsidRPr="00DB2117">
        <w:rPr>
          <w:rFonts w:ascii="Times New Roman" w:hAnsi="Times New Roman" w:cs="Times New Roman"/>
          <w:color w:val="000000"/>
          <w:sz w:val="24"/>
          <w:szCs w:val="24"/>
        </w:rPr>
        <w:t xml:space="preserve">cold tolerance related gene dehydration-responsive element-binding protein 1C (also known as </w:t>
      </w:r>
      <w:r w:rsidR="003A12B3" w:rsidRPr="00DB2117">
        <w:rPr>
          <w:rFonts w:ascii="Times New Roman" w:hAnsi="Times New Roman" w:cs="Times New Roman"/>
          <w:i/>
          <w:iCs/>
          <w:color w:val="000000"/>
          <w:sz w:val="24"/>
          <w:szCs w:val="24"/>
        </w:rPr>
        <w:t>CBF</w:t>
      </w:r>
      <w:r w:rsidR="00873370" w:rsidRPr="00DB2117">
        <w:rPr>
          <w:rFonts w:ascii="Times New Roman" w:hAnsi="Times New Roman" w:cs="Times New Roman"/>
          <w:i/>
          <w:iCs/>
          <w:color w:val="000000"/>
          <w:sz w:val="24"/>
          <w:szCs w:val="24"/>
        </w:rPr>
        <w:t>5</w:t>
      </w:r>
      <w:r w:rsidR="00873370" w:rsidRPr="00DB2117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3A12B3" w:rsidRPr="00DB21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fast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A36A21" w:rsidRPr="00DB2117">
        <w:rPr>
          <w:rFonts w:ascii="Times New Roman" w:hAnsi="Times New Roman" w:cs="Times New Roman"/>
          <w:color w:val="000000"/>
          <w:sz w:val="24"/>
          <w:szCs w:val="24"/>
        </w:rPr>
        <w:t xml:space="preserve">sequence </w:t>
      </w:r>
      <w:r w:rsidR="00003F99" w:rsidRPr="00DB2117">
        <w:rPr>
          <w:rFonts w:ascii="Times New Roman" w:hAnsi="Times New Roman" w:cs="Times New Roman"/>
          <w:color w:val="000000"/>
          <w:sz w:val="24"/>
          <w:szCs w:val="24"/>
        </w:rPr>
        <w:t>obtained</w:t>
      </w:r>
      <w:r w:rsidR="003A12B3" w:rsidRPr="00DB2117">
        <w:rPr>
          <w:rFonts w:ascii="Times New Roman" w:hAnsi="Times New Roman" w:cs="Times New Roman"/>
          <w:color w:val="000000"/>
          <w:sz w:val="24"/>
          <w:szCs w:val="24"/>
        </w:rPr>
        <w:t xml:space="preserve"> from</w:t>
      </w:r>
      <w:r w:rsidR="00DB2117" w:rsidRPr="00DB2117">
        <w:rPr>
          <w:rFonts w:ascii="Times New Roman" w:hAnsi="Times New Roman" w:cs="Times New Roman"/>
          <w:color w:val="000000"/>
          <w:sz w:val="24"/>
          <w:szCs w:val="24"/>
        </w:rPr>
        <w:t xml:space="preserve"> National Center for Biotechnology Information</w:t>
      </w:r>
      <w:r w:rsidR="003A12B3" w:rsidRPr="00DB21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DB2117" w:rsidRPr="00DB2117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3A12B3" w:rsidRPr="00DB2117">
        <w:rPr>
          <w:rFonts w:ascii="Times New Roman" w:hAnsi="Times New Roman" w:cs="Times New Roman"/>
          <w:color w:val="000000"/>
          <w:sz w:val="24"/>
          <w:szCs w:val="24"/>
        </w:rPr>
        <w:t>NCBI</w:t>
      </w:r>
      <w:r w:rsidR="00DB2117" w:rsidRPr="00DB2117"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14:paraId="12A03307" w14:textId="1220F79B" w:rsidR="00A36A21" w:rsidRDefault="00A36A21" w:rsidP="00E81A06">
      <w:pPr>
        <w:pStyle w:val="HTMLPreformatted"/>
        <w:shd w:val="clear" w:color="auto" w:fill="FFFFFF"/>
        <w:rPr>
          <w:color w:val="000000"/>
        </w:rPr>
      </w:pPr>
    </w:p>
    <w:p w14:paraId="029EF9E6" w14:textId="77777777" w:rsidR="00006DDA" w:rsidRPr="00006DDA" w:rsidRDefault="00006DDA" w:rsidP="00006DDA">
      <w:pPr>
        <w:pStyle w:val="HTMLPreformatted"/>
        <w:shd w:val="clear" w:color="auto" w:fill="FFFFFF"/>
        <w:rPr>
          <w:color w:val="000000"/>
        </w:rPr>
      </w:pPr>
      <w:r w:rsidRPr="00006DDA">
        <w:rPr>
          <w:color w:val="000000"/>
        </w:rPr>
        <w:t xml:space="preserve">&gt;NC_053047.1:27449437-27451092 Medicago </w:t>
      </w:r>
      <w:proofErr w:type="spellStart"/>
      <w:r w:rsidRPr="00006DDA">
        <w:rPr>
          <w:color w:val="000000"/>
        </w:rPr>
        <w:t>truncatula</w:t>
      </w:r>
      <w:proofErr w:type="spellEnd"/>
      <w:r w:rsidRPr="00006DDA">
        <w:rPr>
          <w:color w:val="000000"/>
        </w:rPr>
        <w:t xml:space="preserve"> cultivar </w:t>
      </w:r>
      <w:proofErr w:type="spellStart"/>
      <w:r w:rsidRPr="00006DDA">
        <w:rPr>
          <w:color w:val="000000"/>
        </w:rPr>
        <w:t>Jemalong</w:t>
      </w:r>
      <w:proofErr w:type="spellEnd"/>
      <w:r w:rsidRPr="00006DDA">
        <w:rPr>
          <w:color w:val="000000"/>
        </w:rPr>
        <w:t xml:space="preserve"> A17 chromosome 6, MtrunA17r5.0-ANR, whole genome shotgun sequence</w:t>
      </w:r>
    </w:p>
    <w:p w14:paraId="27E5AFEB" w14:textId="77777777" w:rsidR="00006DDA" w:rsidRPr="00006DDA" w:rsidRDefault="00006DDA" w:rsidP="00006DDA">
      <w:pPr>
        <w:pStyle w:val="HTMLPreformatted"/>
        <w:shd w:val="clear" w:color="auto" w:fill="FFFFFF"/>
        <w:rPr>
          <w:color w:val="000000"/>
        </w:rPr>
      </w:pPr>
      <w:r w:rsidRPr="00006DDA">
        <w:rPr>
          <w:color w:val="000000"/>
        </w:rPr>
        <w:t>AACGTGGCTTGTTTTGAGCCAAATGTTCCTCTTTCATTGTAACTGTCGCTACACACAAGCACACTTTTTC</w:t>
      </w:r>
    </w:p>
    <w:p w14:paraId="319A892A" w14:textId="77777777" w:rsidR="00006DDA" w:rsidRPr="00006DDA" w:rsidRDefault="00006DDA" w:rsidP="00006DDA">
      <w:pPr>
        <w:pStyle w:val="HTMLPreformatted"/>
        <w:shd w:val="clear" w:color="auto" w:fill="FFFFFF"/>
        <w:rPr>
          <w:color w:val="000000"/>
        </w:rPr>
      </w:pPr>
      <w:r w:rsidRPr="00006DDA">
        <w:rPr>
          <w:color w:val="000000"/>
        </w:rPr>
        <w:t>TGTCCCTACTCTCTCTTTTCTCATCTGTTTCCCTTTCTCTTTCCAAACATTTCTTGACCAATCACAAAAC</w:t>
      </w:r>
    </w:p>
    <w:p w14:paraId="108CE2FB" w14:textId="77777777" w:rsidR="00006DDA" w:rsidRPr="00006DDA" w:rsidRDefault="00006DDA" w:rsidP="00006DDA">
      <w:pPr>
        <w:pStyle w:val="HTMLPreformatted"/>
        <w:shd w:val="clear" w:color="auto" w:fill="FFFFFF"/>
        <w:rPr>
          <w:color w:val="000000"/>
        </w:rPr>
      </w:pPr>
      <w:r w:rsidRPr="00006DDA">
        <w:rPr>
          <w:color w:val="000000"/>
        </w:rPr>
        <w:t>CTCCAACTTGGCAATTAGCTCGCTCACACAAAACACACACACTCACAAACACTTGCCTGTTACCTTATTC</w:t>
      </w:r>
    </w:p>
    <w:p w14:paraId="07EC7F0B" w14:textId="77777777" w:rsidR="00006DDA" w:rsidRPr="00006DDA" w:rsidRDefault="00006DDA" w:rsidP="00006DDA">
      <w:pPr>
        <w:pStyle w:val="HTMLPreformatted"/>
        <w:shd w:val="clear" w:color="auto" w:fill="FFFFFF"/>
        <w:rPr>
          <w:color w:val="000000"/>
        </w:rPr>
      </w:pPr>
      <w:r w:rsidRPr="00006DDA">
        <w:rPr>
          <w:color w:val="000000"/>
        </w:rPr>
        <w:t>TTTCCTTCAAACACAACCATGCTTCCCTATATATATAACACACCTTACTCTTCATTCTCTTAAAACAAAC</w:t>
      </w:r>
    </w:p>
    <w:p w14:paraId="16D283E4" w14:textId="77777777" w:rsidR="00006DDA" w:rsidRPr="00006DDA" w:rsidRDefault="00006DDA" w:rsidP="00006DDA">
      <w:pPr>
        <w:pStyle w:val="HTMLPreformatted"/>
        <w:shd w:val="clear" w:color="auto" w:fill="FFFFFF"/>
        <w:rPr>
          <w:color w:val="000000"/>
        </w:rPr>
      </w:pPr>
      <w:r w:rsidRPr="00006DDA">
        <w:rPr>
          <w:color w:val="000000"/>
        </w:rPr>
        <w:t>TCTCTCCAATTCCCACTTTACCTCTCAAAACCATTTTCCACTCTATCCAACACATACATATGATTAGTAC</w:t>
      </w:r>
    </w:p>
    <w:p w14:paraId="251A92D4" w14:textId="77777777" w:rsidR="00006DDA" w:rsidRPr="00006DDA" w:rsidRDefault="00006DDA" w:rsidP="00006DDA">
      <w:pPr>
        <w:pStyle w:val="HTMLPreformatted"/>
        <w:shd w:val="clear" w:color="auto" w:fill="FFFFFF"/>
        <w:rPr>
          <w:color w:val="000000"/>
        </w:rPr>
      </w:pPr>
      <w:r w:rsidRPr="00006DDA">
        <w:rPr>
          <w:color w:val="000000"/>
        </w:rPr>
        <w:t>TAACAACTCTTCCTATTCACACTCCATTTCCTCAAAAGATTTTTCTCCCTTCGACGCATCATCACCGGGT</w:t>
      </w:r>
    </w:p>
    <w:p w14:paraId="077F900F" w14:textId="77777777" w:rsidR="00006DDA" w:rsidRPr="00006DDA" w:rsidRDefault="00006DDA" w:rsidP="00006DDA">
      <w:pPr>
        <w:pStyle w:val="HTMLPreformatted"/>
        <w:shd w:val="clear" w:color="auto" w:fill="FFFFFF"/>
        <w:rPr>
          <w:color w:val="000000"/>
        </w:rPr>
      </w:pPr>
      <w:r w:rsidRPr="00006DDA">
        <w:rPr>
          <w:color w:val="000000"/>
        </w:rPr>
        <w:t>TCTGAGGTGCGGTTAGCATCAAGTAACCCGAAGAAGCGAGCAGGGAGGAAGATATTTAAGGAAACTCGCC</w:t>
      </w:r>
    </w:p>
    <w:p w14:paraId="43C6360A" w14:textId="77777777" w:rsidR="00006DDA" w:rsidRPr="00006DDA" w:rsidRDefault="00006DDA" w:rsidP="00006DDA">
      <w:pPr>
        <w:pStyle w:val="HTMLPreformatted"/>
        <w:shd w:val="clear" w:color="auto" w:fill="FFFFFF"/>
        <w:rPr>
          <w:color w:val="000000"/>
        </w:rPr>
      </w:pPr>
      <w:r w:rsidRPr="00006DDA">
        <w:rPr>
          <w:color w:val="000000"/>
        </w:rPr>
        <w:t>ACCCGGTCTATAGAGGTGTGAGGAAGAGGAACTTAAATAAATGGGTTTGTGAAATGAGGGAGCCGAACAC</w:t>
      </w:r>
    </w:p>
    <w:p w14:paraId="2613E604" w14:textId="77777777" w:rsidR="00006DDA" w:rsidRPr="00006DDA" w:rsidRDefault="00006DDA" w:rsidP="00006DDA">
      <w:pPr>
        <w:pStyle w:val="HTMLPreformatted"/>
        <w:shd w:val="clear" w:color="auto" w:fill="FFFFFF"/>
        <w:rPr>
          <w:color w:val="000000"/>
        </w:rPr>
      </w:pPr>
      <w:r w:rsidRPr="00006DDA">
        <w:rPr>
          <w:color w:val="000000"/>
        </w:rPr>
        <w:t>AAAGAATAGGATTTGGCTGGGAACTTTTCCAACACCGGAGATGGCTGCCCGAGCCCACGATGTTGCTGCA</w:t>
      </w:r>
    </w:p>
    <w:p w14:paraId="646BECC3" w14:textId="77777777" w:rsidR="00006DDA" w:rsidRPr="00006DDA" w:rsidRDefault="00006DDA" w:rsidP="00006DDA">
      <w:pPr>
        <w:pStyle w:val="HTMLPreformatted"/>
        <w:shd w:val="clear" w:color="auto" w:fill="FFFFFF"/>
        <w:rPr>
          <w:color w:val="000000"/>
        </w:rPr>
      </w:pPr>
      <w:r w:rsidRPr="00006DDA">
        <w:rPr>
          <w:color w:val="000000"/>
        </w:rPr>
        <w:t>ATGGCATTGAGGGGCCGCTATGCCTGTCTCAATTTCTCAGACTCGGTGTGGCGCCTTCCTATTCCAGCAA</w:t>
      </w:r>
    </w:p>
    <w:p w14:paraId="1B66CF5B" w14:textId="77777777" w:rsidR="00006DDA" w:rsidRPr="00006DDA" w:rsidRDefault="00006DDA" w:rsidP="00006DDA">
      <w:pPr>
        <w:pStyle w:val="HTMLPreformatted"/>
        <w:shd w:val="clear" w:color="auto" w:fill="FFFFFF"/>
        <w:rPr>
          <w:color w:val="000000"/>
        </w:rPr>
      </w:pPr>
      <w:r w:rsidRPr="00006DDA">
        <w:rPr>
          <w:color w:val="000000"/>
        </w:rPr>
        <w:t>CTTCCGCAATAAAAGATATTCAAAAGGCAGCTACAAAAGCGGCCGAAGCTTTTAGACCAGACAATACTTT</w:t>
      </w:r>
    </w:p>
    <w:p w14:paraId="522D99B8" w14:textId="77777777" w:rsidR="00006DDA" w:rsidRPr="00006DDA" w:rsidRDefault="00006DDA" w:rsidP="00006DDA">
      <w:pPr>
        <w:pStyle w:val="HTMLPreformatted"/>
        <w:shd w:val="clear" w:color="auto" w:fill="FFFFFF"/>
        <w:rPr>
          <w:color w:val="000000"/>
        </w:rPr>
      </w:pPr>
      <w:r w:rsidRPr="00006DDA">
        <w:rPr>
          <w:color w:val="000000"/>
        </w:rPr>
        <w:t>AATGACTAACAATATTGACACTATCGTAGATGTCGTCGCCACAAAGGAGCTGAATATGTTTTGTGTGGAA</w:t>
      </w:r>
    </w:p>
    <w:p w14:paraId="3A6F0282" w14:textId="77777777" w:rsidR="00006DDA" w:rsidRPr="00006DDA" w:rsidRDefault="00006DDA" w:rsidP="00006DDA">
      <w:pPr>
        <w:pStyle w:val="HTMLPreformatted"/>
        <w:shd w:val="clear" w:color="auto" w:fill="FFFFFF"/>
        <w:rPr>
          <w:color w:val="000000"/>
        </w:rPr>
      </w:pPr>
      <w:r w:rsidRPr="00006DDA">
        <w:rPr>
          <w:color w:val="000000"/>
        </w:rPr>
        <w:t>GTTGATGAACAGGAGGAAATGTTGAATATGCCAGAGTTGTGGAGGAATATGGCGTTGATGTCACCTACAC</w:t>
      </w:r>
    </w:p>
    <w:p w14:paraId="4FC006D3" w14:textId="77777777" w:rsidR="00006DDA" w:rsidRPr="00006DDA" w:rsidRDefault="00006DDA" w:rsidP="00006DDA">
      <w:pPr>
        <w:pStyle w:val="HTMLPreformatted"/>
        <w:shd w:val="clear" w:color="auto" w:fill="FFFFFF"/>
        <w:rPr>
          <w:color w:val="000000"/>
        </w:rPr>
      </w:pPr>
      <w:r w:rsidRPr="00006DDA">
        <w:rPr>
          <w:color w:val="000000"/>
        </w:rPr>
        <w:t>ATAGCTTTGAGTATCATGAGTATGACGATATTCATGTACAAGATTTTCAAGATGATGAGGTATCACTATG</w:t>
      </w:r>
    </w:p>
    <w:p w14:paraId="14D29F14" w14:textId="77777777" w:rsidR="00006DDA" w:rsidRPr="00006DDA" w:rsidRDefault="00006DDA" w:rsidP="00006DDA">
      <w:pPr>
        <w:pStyle w:val="HTMLPreformatted"/>
        <w:shd w:val="clear" w:color="auto" w:fill="FFFFFF"/>
        <w:rPr>
          <w:color w:val="000000"/>
        </w:rPr>
      </w:pPr>
      <w:r w:rsidRPr="00006DDA">
        <w:rPr>
          <w:color w:val="000000"/>
        </w:rPr>
        <w:t>GAACTTTTAAATTTAATGTCTTTTGTTTACTTTTCTTTTTGGATTGTAGGATAGGAAATGTCTATACTAC</w:t>
      </w:r>
    </w:p>
    <w:p w14:paraId="6F2D6E3F" w14:textId="77777777" w:rsidR="00006DDA" w:rsidRPr="00006DDA" w:rsidRDefault="00006DDA" w:rsidP="00006DDA">
      <w:pPr>
        <w:pStyle w:val="HTMLPreformatted"/>
        <w:shd w:val="clear" w:color="auto" w:fill="FFFFFF"/>
        <w:rPr>
          <w:color w:val="000000"/>
        </w:rPr>
      </w:pPr>
      <w:r w:rsidRPr="00006DDA">
        <w:rPr>
          <w:color w:val="000000"/>
        </w:rPr>
        <w:t>AACCTTTTTAATTGGTAGCATAAATACTGCATATACATAGGTTAAAATTAAAAAGGAATTTCTTTTTATA</w:t>
      </w:r>
    </w:p>
    <w:p w14:paraId="3CEB58A1" w14:textId="77777777" w:rsidR="00006DDA" w:rsidRPr="00006DDA" w:rsidRDefault="00006DDA" w:rsidP="00006DDA">
      <w:pPr>
        <w:pStyle w:val="HTMLPreformatted"/>
        <w:shd w:val="clear" w:color="auto" w:fill="FFFFFF"/>
        <w:rPr>
          <w:color w:val="000000"/>
        </w:rPr>
      </w:pPr>
      <w:r w:rsidRPr="00006DDA">
        <w:rPr>
          <w:color w:val="000000"/>
        </w:rPr>
        <w:t>GCTTTTTATGTGAATATTAAATCACTAATCGAGCATATAGTGCATCTCATGACTTTTATTATATATGAAA</w:t>
      </w:r>
    </w:p>
    <w:p w14:paraId="2BB3E823" w14:textId="77777777" w:rsidR="00006DDA" w:rsidRPr="00006DDA" w:rsidRDefault="00006DDA" w:rsidP="00006DDA">
      <w:pPr>
        <w:pStyle w:val="HTMLPreformatted"/>
        <w:shd w:val="clear" w:color="auto" w:fill="FFFFFF"/>
        <w:rPr>
          <w:color w:val="000000"/>
        </w:rPr>
      </w:pPr>
      <w:r w:rsidRPr="00006DDA">
        <w:rPr>
          <w:color w:val="000000"/>
        </w:rPr>
        <w:t>AAAGAATATAATTTTGGAATTTTCCAAATATAACCTATTCAGTTGGAATTTCAGCTTTTCACATAGAACA</w:t>
      </w:r>
    </w:p>
    <w:p w14:paraId="2FDD63C7" w14:textId="77777777" w:rsidR="00006DDA" w:rsidRPr="00006DDA" w:rsidRDefault="00006DDA" w:rsidP="00006DDA">
      <w:pPr>
        <w:pStyle w:val="HTMLPreformatted"/>
        <w:shd w:val="clear" w:color="auto" w:fill="FFFFFF"/>
        <w:rPr>
          <w:color w:val="000000"/>
        </w:rPr>
      </w:pPr>
      <w:r w:rsidRPr="00006DDA">
        <w:rPr>
          <w:color w:val="000000"/>
        </w:rPr>
        <w:t>TTTATCTACTGCTATCCTTGTTTTGGTTATACTAAGTTGTAGGAGGTAAAATAGTGTATCTTGTCTTAAT</w:t>
      </w:r>
    </w:p>
    <w:p w14:paraId="5B4993B2" w14:textId="77777777" w:rsidR="00006DDA" w:rsidRPr="00006DDA" w:rsidRDefault="00006DDA" w:rsidP="00006DDA">
      <w:pPr>
        <w:pStyle w:val="HTMLPreformatted"/>
        <w:shd w:val="clear" w:color="auto" w:fill="FFFFFF"/>
        <w:rPr>
          <w:color w:val="000000"/>
        </w:rPr>
      </w:pPr>
      <w:r w:rsidRPr="00006DDA">
        <w:rPr>
          <w:color w:val="000000"/>
        </w:rPr>
        <w:t>TTTCTCTTCTCTTTTGTAGGACTTAAAAAAAAAGTCTGTTACCACTACCTGGACTGTGACTGCAACTGGG</w:t>
      </w:r>
    </w:p>
    <w:p w14:paraId="30B3FBAA" w14:textId="77777777" w:rsidR="00006DDA" w:rsidRPr="00006DDA" w:rsidRDefault="00006DDA" w:rsidP="00006DDA">
      <w:pPr>
        <w:pStyle w:val="HTMLPreformatted"/>
        <w:shd w:val="clear" w:color="auto" w:fill="FFFFFF"/>
        <w:rPr>
          <w:color w:val="000000"/>
        </w:rPr>
      </w:pPr>
      <w:r w:rsidRPr="00006DDA">
        <w:rPr>
          <w:color w:val="000000"/>
        </w:rPr>
        <w:t>GTGCATTCGCCGCATTTCACCATAATGTACAGGATCGTGATTGTTGCCGTGACTGCGAACCCCGCTTTTA</w:t>
      </w:r>
    </w:p>
    <w:p w14:paraId="03CA8719" w14:textId="77777777" w:rsidR="00006DDA" w:rsidRPr="00006DDA" w:rsidRDefault="00006DDA" w:rsidP="00006DDA">
      <w:pPr>
        <w:pStyle w:val="HTMLPreformatted"/>
        <w:shd w:val="clear" w:color="auto" w:fill="FFFFFF"/>
        <w:rPr>
          <w:color w:val="000000"/>
        </w:rPr>
      </w:pPr>
      <w:r w:rsidRPr="00006DDA">
        <w:rPr>
          <w:color w:val="000000"/>
        </w:rPr>
        <w:t>TATTTTCTTTGTTTTCTTCCTGGCAAAGAAAGGTAGAAAAGAAGAAAGAATAAAACTTGAATGGTCATAT</w:t>
      </w:r>
    </w:p>
    <w:p w14:paraId="0BAD717F" w14:textId="77777777" w:rsidR="00006DDA" w:rsidRPr="00006DDA" w:rsidRDefault="00006DDA" w:rsidP="00006DDA">
      <w:pPr>
        <w:pStyle w:val="HTMLPreformatted"/>
        <w:shd w:val="clear" w:color="auto" w:fill="FFFFFF"/>
        <w:rPr>
          <w:color w:val="000000"/>
        </w:rPr>
      </w:pPr>
      <w:r w:rsidRPr="00006DDA">
        <w:rPr>
          <w:color w:val="000000"/>
        </w:rPr>
        <w:t>TCTGAATTTACTACCTAAGCAGAAGCCAGTGATGAATACACTCGGTAATTTCTTCATGTGTTTGATCCAG</w:t>
      </w:r>
    </w:p>
    <w:p w14:paraId="17E7DD72" w14:textId="77777777" w:rsidR="00006DDA" w:rsidRPr="00006DDA" w:rsidRDefault="00006DDA" w:rsidP="00006DDA">
      <w:pPr>
        <w:pStyle w:val="HTMLPreformatted"/>
        <w:shd w:val="clear" w:color="auto" w:fill="FFFFFF"/>
        <w:rPr>
          <w:color w:val="000000"/>
        </w:rPr>
      </w:pPr>
      <w:r w:rsidRPr="00006DDA">
        <w:rPr>
          <w:color w:val="000000"/>
        </w:rPr>
        <w:t>AAGGGTATGTTTATAGCTGTCTGAATGGTCATTGCCCCTTTTCCAA</w:t>
      </w:r>
    </w:p>
    <w:p w14:paraId="15C7A0B2" w14:textId="77777777" w:rsidR="00006DDA" w:rsidRDefault="00006DDA" w:rsidP="00E81A06">
      <w:pPr>
        <w:pStyle w:val="HTMLPreformatted"/>
        <w:shd w:val="clear" w:color="auto" w:fill="FFFFFF"/>
        <w:rPr>
          <w:color w:val="000000"/>
        </w:rPr>
      </w:pPr>
    </w:p>
    <w:sectPr w:rsidR="00006DDA" w:rsidSect="00EF24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A06"/>
    <w:rsid w:val="00003F99"/>
    <w:rsid w:val="00006DDA"/>
    <w:rsid w:val="00022FC9"/>
    <w:rsid w:val="00025B57"/>
    <w:rsid w:val="00026B71"/>
    <w:rsid w:val="000458F1"/>
    <w:rsid w:val="00045A2A"/>
    <w:rsid w:val="00054E25"/>
    <w:rsid w:val="00055314"/>
    <w:rsid w:val="000A0442"/>
    <w:rsid w:val="000A05A5"/>
    <w:rsid w:val="000A592C"/>
    <w:rsid w:val="000B3588"/>
    <w:rsid w:val="000B6905"/>
    <w:rsid w:val="000E4EF0"/>
    <w:rsid w:val="0011055A"/>
    <w:rsid w:val="00111E30"/>
    <w:rsid w:val="0011692B"/>
    <w:rsid w:val="0012313C"/>
    <w:rsid w:val="001232A3"/>
    <w:rsid w:val="0013654C"/>
    <w:rsid w:val="00146E4C"/>
    <w:rsid w:val="00153456"/>
    <w:rsid w:val="001633CF"/>
    <w:rsid w:val="00166F22"/>
    <w:rsid w:val="0017189A"/>
    <w:rsid w:val="00190680"/>
    <w:rsid w:val="00193C82"/>
    <w:rsid w:val="00193EE7"/>
    <w:rsid w:val="001E38AD"/>
    <w:rsid w:val="001F0225"/>
    <w:rsid w:val="001F36F7"/>
    <w:rsid w:val="002154C6"/>
    <w:rsid w:val="00215D95"/>
    <w:rsid w:val="00225623"/>
    <w:rsid w:val="002318DD"/>
    <w:rsid w:val="00246B49"/>
    <w:rsid w:val="00271C54"/>
    <w:rsid w:val="00295508"/>
    <w:rsid w:val="002C17DE"/>
    <w:rsid w:val="002E7D5E"/>
    <w:rsid w:val="002F6A5B"/>
    <w:rsid w:val="003018C0"/>
    <w:rsid w:val="00334E5D"/>
    <w:rsid w:val="00356EF8"/>
    <w:rsid w:val="0035731A"/>
    <w:rsid w:val="003764EB"/>
    <w:rsid w:val="00392700"/>
    <w:rsid w:val="00392A65"/>
    <w:rsid w:val="003A12B3"/>
    <w:rsid w:val="003B57C8"/>
    <w:rsid w:val="003C099C"/>
    <w:rsid w:val="003F7AAC"/>
    <w:rsid w:val="00435F8A"/>
    <w:rsid w:val="00440FE0"/>
    <w:rsid w:val="00442E9F"/>
    <w:rsid w:val="00451064"/>
    <w:rsid w:val="00455A96"/>
    <w:rsid w:val="00457E11"/>
    <w:rsid w:val="00475E78"/>
    <w:rsid w:val="0047701B"/>
    <w:rsid w:val="004A1D5D"/>
    <w:rsid w:val="004C4C46"/>
    <w:rsid w:val="004C6AFA"/>
    <w:rsid w:val="004D6958"/>
    <w:rsid w:val="004F5EBC"/>
    <w:rsid w:val="005036FC"/>
    <w:rsid w:val="005066A6"/>
    <w:rsid w:val="00513C25"/>
    <w:rsid w:val="00513E2D"/>
    <w:rsid w:val="00547F4E"/>
    <w:rsid w:val="00593748"/>
    <w:rsid w:val="00595428"/>
    <w:rsid w:val="005A2EB6"/>
    <w:rsid w:val="005B46A5"/>
    <w:rsid w:val="005B47EF"/>
    <w:rsid w:val="005D4195"/>
    <w:rsid w:val="005D5330"/>
    <w:rsid w:val="005F3EE7"/>
    <w:rsid w:val="005F6D07"/>
    <w:rsid w:val="00605785"/>
    <w:rsid w:val="00607AF9"/>
    <w:rsid w:val="00624F9F"/>
    <w:rsid w:val="006368D4"/>
    <w:rsid w:val="006445AE"/>
    <w:rsid w:val="00645B2C"/>
    <w:rsid w:val="00654129"/>
    <w:rsid w:val="00654487"/>
    <w:rsid w:val="00655F26"/>
    <w:rsid w:val="0065627B"/>
    <w:rsid w:val="00666B62"/>
    <w:rsid w:val="006717B3"/>
    <w:rsid w:val="006766FA"/>
    <w:rsid w:val="00691443"/>
    <w:rsid w:val="00697458"/>
    <w:rsid w:val="006A2274"/>
    <w:rsid w:val="006A7EFE"/>
    <w:rsid w:val="006B29D9"/>
    <w:rsid w:val="006C52B2"/>
    <w:rsid w:val="006D3496"/>
    <w:rsid w:val="006D6109"/>
    <w:rsid w:val="006D7D04"/>
    <w:rsid w:val="006E4B63"/>
    <w:rsid w:val="006E54AD"/>
    <w:rsid w:val="006E63A7"/>
    <w:rsid w:val="007027BB"/>
    <w:rsid w:val="007119EF"/>
    <w:rsid w:val="00727207"/>
    <w:rsid w:val="00756BC8"/>
    <w:rsid w:val="00756C7D"/>
    <w:rsid w:val="0077693B"/>
    <w:rsid w:val="007775A8"/>
    <w:rsid w:val="00783DF5"/>
    <w:rsid w:val="00790E29"/>
    <w:rsid w:val="00793063"/>
    <w:rsid w:val="007A21E5"/>
    <w:rsid w:val="007B0C4A"/>
    <w:rsid w:val="007B10CD"/>
    <w:rsid w:val="007B7C85"/>
    <w:rsid w:val="007C328E"/>
    <w:rsid w:val="007C4001"/>
    <w:rsid w:val="00814F28"/>
    <w:rsid w:val="008273B9"/>
    <w:rsid w:val="00831CCD"/>
    <w:rsid w:val="00853D7E"/>
    <w:rsid w:val="00863DD7"/>
    <w:rsid w:val="00872BBF"/>
    <w:rsid w:val="00873370"/>
    <w:rsid w:val="00886ECF"/>
    <w:rsid w:val="008A2A14"/>
    <w:rsid w:val="008A4319"/>
    <w:rsid w:val="008B0B6C"/>
    <w:rsid w:val="008B2C24"/>
    <w:rsid w:val="008C2C44"/>
    <w:rsid w:val="008D07BE"/>
    <w:rsid w:val="008E2FC7"/>
    <w:rsid w:val="008F2231"/>
    <w:rsid w:val="008F5DBC"/>
    <w:rsid w:val="008F7359"/>
    <w:rsid w:val="00905504"/>
    <w:rsid w:val="00927826"/>
    <w:rsid w:val="009347B8"/>
    <w:rsid w:val="00945903"/>
    <w:rsid w:val="00973B74"/>
    <w:rsid w:val="00974D11"/>
    <w:rsid w:val="00983C74"/>
    <w:rsid w:val="009875FD"/>
    <w:rsid w:val="009A15B0"/>
    <w:rsid w:val="009A4062"/>
    <w:rsid w:val="009A62D1"/>
    <w:rsid w:val="009A7790"/>
    <w:rsid w:val="009B3F58"/>
    <w:rsid w:val="009B46CF"/>
    <w:rsid w:val="009B7C89"/>
    <w:rsid w:val="009D2B8A"/>
    <w:rsid w:val="009E3FFF"/>
    <w:rsid w:val="009F4818"/>
    <w:rsid w:val="009F71AC"/>
    <w:rsid w:val="00A2124F"/>
    <w:rsid w:val="00A238A4"/>
    <w:rsid w:val="00A30FE2"/>
    <w:rsid w:val="00A31098"/>
    <w:rsid w:val="00A32F8F"/>
    <w:rsid w:val="00A36A21"/>
    <w:rsid w:val="00A7466A"/>
    <w:rsid w:val="00A959B2"/>
    <w:rsid w:val="00A97C89"/>
    <w:rsid w:val="00AA6657"/>
    <w:rsid w:val="00AC3D33"/>
    <w:rsid w:val="00AF2D97"/>
    <w:rsid w:val="00AF3A01"/>
    <w:rsid w:val="00B0283C"/>
    <w:rsid w:val="00B03DB0"/>
    <w:rsid w:val="00B047D2"/>
    <w:rsid w:val="00B16C8D"/>
    <w:rsid w:val="00B2194D"/>
    <w:rsid w:val="00B24063"/>
    <w:rsid w:val="00B359C4"/>
    <w:rsid w:val="00B374F0"/>
    <w:rsid w:val="00B642D0"/>
    <w:rsid w:val="00B72215"/>
    <w:rsid w:val="00B73282"/>
    <w:rsid w:val="00B92673"/>
    <w:rsid w:val="00B93DAA"/>
    <w:rsid w:val="00B96D97"/>
    <w:rsid w:val="00BA00EA"/>
    <w:rsid w:val="00BC0148"/>
    <w:rsid w:val="00BC5797"/>
    <w:rsid w:val="00BC5B62"/>
    <w:rsid w:val="00BD31E6"/>
    <w:rsid w:val="00BF6C23"/>
    <w:rsid w:val="00C00F14"/>
    <w:rsid w:val="00C02D79"/>
    <w:rsid w:val="00C0514C"/>
    <w:rsid w:val="00C14FCB"/>
    <w:rsid w:val="00C23285"/>
    <w:rsid w:val="00C75996"/>
    <w:rsid w:val="00CA0368"/>
    <w:rsid w:val="00CB15CE"/>
    <w:rsid w:val="00CB7E83"/>
    <w:rsid w:val="00CC0E55"/>
    <w:rsid w:val="00CC7DDB"/>
    <w:rsid w:val="00CD71AF"/>
    <w:rsid w:val="00CF2E36"/>
    <w:rsid w:val="00D03168"/>
    <w:rsid w:val="00D0784E"/>
    <w:rsid w:val="00D11CCD"/>
    <w:rsid w:val="00D14DCC"/>
    <w:rsid w:val="00D31999"/>
    <w:rsid w:val="00D4441C"/>
    <w:rsid w:val="00D75D34"/>
    <w:rsid w:val="00D75F5C"/>
    <w:rsid w:val="00D92CC0"/>
    <w:rsid w:val="00D94C1E"/>
    <w:rsid w:val="00DA15FC"/>
    <w:rsid w:val="00DA655B"/>
    <w:rsid w:val="00DB01F1"/>
    <w:rsid w:val="00DB2117"/>
    <w:rsid w:val="00DC0D7A"/>
    <w:rsid w:val="00DC7401"/>
    <w:rsid w:val="00DE6C47"/>
    <w:rsid w:val="00DF2DDD"/>
    <w:rsid w:val="00DF7FBA"/>
    <w:rsid w:val="00E15B7C"/>
    <w:rsid w:val="00E235CB"/>
    <w:rsid w:val="00E2681F"/>
    <w:rsid w:val="00E72B90"/>
    <w:rsid w:val="00E805DE"/>
    <w:rsid w:val="00E81A06"/>
    <w:rsid w:val="00EB2835"/>
    <w:rsid w:val="00EB2C94"/>
    <w:rsid w:val="00EB504C"/>
    <w:rsid w:val="00EE4A2D"/>
    <w:rsid w:val="00EE5857"/>
    <w:rsid w:val="00EF2478"/>
    <w:rsid w:val="00EF6D40"/>
    <w:rsid w:val="00F33E56"/>
    <w:rsid w:val="00F34CEA"/>
    <w:rsid w:val="00F6445F"/>
    <w:rsid w:val="00F6500C"/>
    <w:rsid w:val="00F725EB"/>
    <w:rsid w:val="00F907F7"/>
    <w:rsid w:val="00F93BA5"/>
    <w:rsid w:val="00F93DA3"/>
    <w:rsid w:val="00FA294F"/>
    <w:rsid w:val="00FB2AEB"/>
    <w:rsid w:val="00FC2581"/>
    <w:rsid w:val="00FD7827"/>
    <w:rsid w:val="00FE153F"/>
    <w:rsid w:val="00FE6265"/>
    <w:rsid w:val="00FF0C4C"/>
    <w:rsid w:val="00FF1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608EB3"/>
  <w15:chartTrackingRefBased/>
  <w15:docId w15:val="{CE6CA024-2D0A-CB40-BED1-ED8AA1A7F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A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81A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81A06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754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3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xman Adhikari</dc:creator>
  <cp:keywords/>
  <dc:description/>
  <cp:lastModifiedBy>Laxman Adhikari</cp:lastModifiedBy>
  <cp:revision>4</cp:revision>
  <dcterms:created xsi:type="dcterms:W3CDTF">2021-08-12T12:06:00Z</dcterms:created>
  <dcterms:modified xsi:type="dcterms:W3CDTF">2021-08-12T13:20:00Z</dcterms:modified>
</cp:coreProperties>
</file>